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8D7" w:rsidRPr="00AE7347" w:rsidRDefault="00802F79" w:rsidP="00AE734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Supplementary </w:t>
      </w:r>
      <w:r w:rsidR="00AE7347" w:rsidRPr="00AE7347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Tab</w:t>
      </w:r>
      <w:bookmarkStart w:id="0" w:name="_GoBack"/>
      <w:bookmarkEnd w:id="0"/>
      <w:r w:rsidR="00AE7347" w:rsidRPr="00AE7347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le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2</w:t>
      </w:r>
      <w:r w:rsidR="00AE7347" w:rsidRPr="00AE7347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: </w:t>
      </w:r>
      <w:r w:rsidR="00AE7347" w:rsidRPr="009568D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Thematic Analysis Guide</w:t>
      </w:r>
      <w:r w:rsidR="009568D7" w:rsidRPr="009568D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, with </w:t>
      </w:r>
      <w:r w:rsidR="009568D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definition</w:t>
      </w:r>
      <w:r w:rsidR="00470683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s </w:t>
      </w:r>
      <w:r w:rsidR="009568D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(in italic).</w:t>
      </w:r>
    </w:p>
    <w:tbl>
      <w:tblPr>
        <w:tblStyle w:val="Manuscript"/>
        <w:tblW w:w="0" w:type="auto"/>
        <w:tblLook w:val="04A0" w:firstRow="1" w:lastRow="0" w:firstColumn="1" w:lastColumn="0" w:noHBand="0" w:noVBand="1"/>
      </w:tblPr>
      <w:tblGrid>
        <w:gridCol w:w="3983"/>
        <w:gridCol w:w="2915"/>
        <w:gridCol w:w="2734"/>
      </w:tblGrid>
      <w:tr w:rsidR="00F57535" w:rsidRPr="00AE7347" w:rsidTr="00FA5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8" w:space="0" w:color="auto"/>
            </w:tcBorders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Themes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hideMark/>
          </w:tcPr>
          <w:p w:rsidR="004C3A4B" w:rsidRPr="00AE7347" w:rsidRDefault="004C3A4B" w:rsidP="00D107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ubthemes</w:t>
            </w:r>
          </w:p>
        </w:tc>
      </w:tr>
      <w:tr w:rsidR="00F57535" w:rsidRPr="004C3A4B" w:rsidTr="004C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2" w:space="0" w:color="auto"/>
            </w:tcBorders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Cardiovascular and Hemodynamic Adaptations</w:t>
            </w:r>
          </w:p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 xml:space="preserve">Analyzes the physiological adjustments of the cardiovascular system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 xml:space="preserve">(heart and blood vessels) </w:t>
            </w:r>
            <w:r w:rsidRPr="00AE734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>in response to breath-hold diving.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hideMark/>
          </w:tcPr>
          <w:p w:rsidR="004C3A4B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Diving Response </w:t>
            </w:r>
          </w:p>
          <w:p w:rsidR="004C3A4B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and Autonomic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 </w:t>
            </w: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Regulation       </w:t>
            </w:r>
          </w:p>
          <w:p w:rsidR="004C3A4B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The autonomic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responses 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activated by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apnea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/or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immersion,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aiming at 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optimizing oxygen conservation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and prolonging underwater time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.</w:t>
            </w:r>
          </w:p>
        </w:tc>
      </w:tr>
      <w:tr w:rsidR="00F57535" w:rsidRPr="004C3A4B" w:rsidTr="009568D7">
        <w:trPr>
          <w:trHeight w:val="2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auto"/>
            </w:tcBorders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:rsidR="004C3A4B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plenic Contraction and Hematological Adjustments</w:t>
            </w:r>
          </w:p>
          <w:p w:rsidR="004C3A4B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The mobilization of erythrocytes from the spleen to increase oxygen transport capacity during apnea, prolonging dive duration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.</w:t>
            </w:r>
          </w:p>
        </w:tc>
      </w:tr>
      <w:tr w:rsidR="00E506BB" w:rsidRPr="004C3A4B" w:rsidTr="004C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:rsidR="004C3A4B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Blood Pressure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, Perfusion</w:t>
            </w: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 and Vascular Responses</w:t>
            </w:r>
          </w:p>
          <w:p w:rsidR="004C3A4B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Acute hemodynamic effects of breath-hold diving, including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arterial blood pressure variations, 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vascular compliance changes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, direct and indirect effects on cardiac output.</w:t>
            </w:r>
          </w:p>
        </w:tc>
      </w:tr>
      <w:tr w:rsidR="00F57535" w:rsidRPr="004C3A4B" w:rsidTr="00D10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4C3A4B" w:rsidRDefault="004C3A4B" w:rsidP="00D1076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Respiratory System and Gas Exchange</w:t>
            </w:r>
          </w:p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Default="004C3A4B" w:rsidP="00D1076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4C3A4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>Explores pulmonary adaptations, gas exchange dynamics, and respiratory mechanics during breath-hold diving.</w:t>
            </w:r>
          </w:p>
          <w:p w:rsidR="008E1D19" w:rsidRPr="00AE7347" w:rsidRDefault="008E1D19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E506BB" w:rsidRPr="004C3A4B" w:rsidTr="008E1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:rsidR="004C3A4B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Lung Volume Dynamics and Adaptations</w:t>
            </w:r>
          </w:p>
          <w:p w:rsidR="004C3A4B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Adjustments in </w:t>
            </w:r>
            <w:r w:rsidR="008E1D19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static and dynamic 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lung </w:t>
            </w:r>
            <w:r w:rsidR="008E1D19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volumes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,</w:t>
            </w:r>
            <w:r w:rsidR="008E1D19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compliance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, in response to </w:t>
            </w:r>
            <w:r w:rsidR="008E1D19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environmental 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pressure </w:t>
            </w:r>
            <w:r w:rsidR="008E1D19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variations and preparation techniques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in breath-hold diving.</w:t>
            </w:r>
          </w:p>
        </w:tc>
      </w:tr>
      <w:tr w:rsidR="00E506BB" w:rsidRPr="004C3A4B" w:rsidTr="008E1D19">
        <w:trPr>
          <w:trHeight w:val="20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:rsidR="004C3A4B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ulmonary Barotrauma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 (“</w:t>
            </w: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Lung Squeeze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”) and Edema</w:t>
            </w:r>
          </w:p>
          <w:p w:rsidR="004C3A4B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Pathophysiological consequences of </w:t>
            </w:r>
            <w:r w:rsidR="008E1D19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pressure changes during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breath-hold diving</w:t>
            </w:r>
            <w:r w:rsidR="008E1D19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affecting the lungs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,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including alveola</w:t>
            </w:r>
            <w:r w:rsidR="008E1D19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r compression/expansion stress, atelectasis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lung 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edema, and hemoptysis.</w:t>
            </w:r>
          </w:p>
        </w:tc>
      </w:tr>
      <w:tr w:rsidR="00E506BB" w:rsidRPr="004C3A4B" w:rsidTr="008E1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:rsidR="004C3A4B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Oxygen Storage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 and Utilization</w:t>
            </w:r>
          </w:p>
          <w:p w:rsidR="004C3A4B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The distribution and utilization of oxygen reserves across pulmonar</w:t>
            </w:r>
            <w:r w:rsidR="008E1D19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y and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blood compartments to optimize hypoxia tolerance.</w:t>
            </w:r>
          </w:p>
        </w:tc>
      </w:tr>
      <w:tr w:rsidR="00E506BB" w:rsidRPr="004C3A4B" w:rsidTr="008E1D19">
        <w:trPr>
          <w:trHeight w:val="2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:rsidR="004C3A4B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Hypercapnia Tolerance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 and CO</w:t>
            </w:r>
            <w:r w:rsidRPr="001F5AC2">
              <w:rPr>
                <w:rFonts w:ascii="Times New Roman" w:eastAsia="Times New Roman" w:hAnsi="Times New Roman" w:cs="Times New Roman"/>
                <w:kern w:val="0"/>
                <w:vertAlign w:val="subscript"/>
                <w:lang w:val="en-US" w:eastAsia="it-IT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 Buffering</w:t>
            </w:r>
          </w:p>
          <w:p w:rsidR="004C3A4B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The physiological mechanisms underlying an increased tolerance to elevated CO₂.</w:t>
            </w:r>
          </w:p>
        </w:tc>
      </w:tr>
      <w:tr w:rsidR="00F57535" w:rsidRPr="004C3A4B" w:rsidTr="00D1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4C3A4B" w:rsidRDefault="004C3A4B" w:rsidP="00D1076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Neurological and Cognitive Effects</w:t>
            </w:r>
          </w:p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841ED3" w:rsidRDefault="004C3A4B" w:rsidP="00D1076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it-IT"/>
                <w14:ligatures w14:val="none"/>
              </w:rPr>
            </w:pPr>
            <w:r w:rsidRPr="00841ED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 xml:space="preserve">Investigates the </w:t>
            </w:r>
            <w:r w:rsidR="008E1D1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 xml:space="preserve">impact of breath-hold diving on </w:t>
            </w:r>
            <w:r w:rsidRPr="00841ED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 xml:space="preserve">neurological </w:t>
            </w:r>
            <w:r w:rsidR="008E1D1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>and cognitive functions</w:t>
            </w:r>
            <w:r w:rsidRPr="00841ED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>.</w:t>
            </w:r>
          </w:p>
        </w:tc>
        <w:tc>
          <w:tcPr>
            <w:tcW w:w="0" w:type="auto"/>
            <w:hideMark/>
          </w:tcPr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E506BB" w:rsidRPr="004C3A4B" w:rsidTr="00A20489">
        <w:trPr>
          <w:trHeight w:val="2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:rsidR="004C3A4B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Hypoxi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a</w:t>
            </w: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 and Ascent Syncope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(“</w:t>
            </w: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Blackout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”)</w:t>
            </w:r>
          </w:p>
          <w:p w:rsidR="004C3A4B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Loss of consciousness </w:t>
            </w:r>
            <w:r w:rsidR="008E1D19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during breath-hold diving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, particularly during ascent</w:t>
            </w:r>
            <w:r w:rsidR="006C1FA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, and its potential causes (hypoxia or other emerging theories)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.</w:t>
            </w:r>
          </w:p>
        </w:tc>
      </w:tr>
      <w:tr w:rsidR="006C1FAB" w:rsidRPr="004C3A4B" w:rsidTr="008E1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:rsidR="004C3A4B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Cerebral Autoregulation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 and Neuroprotection</w:t>
            </w:r>
          </w:p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The capacity of the brain to regulate blood flow despite hemodynamic variations induced by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breath-hold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diving</w:t>
            </w:r>
            <w:r w:rsidR="006C1FA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, to preserve function and </w:t>
            </w:r>
            <w:r w:rsidR="00470683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oxygenation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.</w:t>
            </w:r>
          </w:p>
        </w:tc>
      </w:tr>
      <w:tr w:rsidR="006C1FAB" w:rsidRPr="004C3A4B" w:rsidTr="008E1D19">
        <w:trPr>
          <w:trHeight w:val="1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:rsidR="004C3A4B" w:rsidRDefault="008E1D19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Cognitive impairment</w:t>
            </w:r>
          </w:p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N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europhysiological impairment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at depth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, leading to</w:t>
            </w:r>
            <w:r w:rsidR="006C1FA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,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</w:t>
            </w:r>
            <w:r w:rsidR="006C1FA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e.g., 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cognitive dysfunction and altered motor coordination.</w:t>
            </w:r>
          </w:p>
        </w:tc>
      </w:tr>
      <w:tr w:rsidR="00F57535" w:rsidRPr="004C3A4B" w:rsidTr="00D1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4C3A4B" w:rsidRDefault="004C3A4B" w:rsidP="00D1076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Decompression Stress and Decompression </w:t>
            </w:r>
            <w:r w:rsidR="006C1FAB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Illness</w:t>
            </w: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 Risks</w:t>
            </w:r>
          </w:p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841ED3" w:rsidRDefault="004C3A4B" w:rsidP="00D1076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it-IT"/>
                <w14:ligatures w14:val="none"/>
              </w:rPr>
            </w:pPr>
            <w:r w:rsidRPr="00841ED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>Examines the pathological consequences of inert gas accumulation</w:t>
            </w:r>
            <w:r w:rsidR="006C1FA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 xml:space="preserve">, decompression illness, </w:t>
            </w:r>
            <w:r w:rsidRPr="00841ED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 xml:space="preserve">and </w:t>
            </w:r>
            <w:r w:rsidR="006C1FA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 xml:space="preserve">stress generated by decompression and repetitive diving </w:t>
            </w:r>
            <w:r w:rsidRPr="00841ED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>in breath-hold divers.</w:t>
            </w:r>
          </w:p>
        </w:tc>
        <w:tc>
          <w:tcPr>
            <w:tcW w:w="0" w:type="auto"/>
            <w:hideMark/>
          </w:tcPr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E506BB" w:rsidRPr="004C3A4B" w:rsidTr="00A65110">
        <w:trPr>
          <w:trHeight w:val="2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:rsidR="004C3A4B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Inert Gas Accumulation and Microbubble Formation</w:t>
            </w:r>
          </w:p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The absorption </w:t>
            </w:r>
            <w:r w:rsidR="006C1FA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in tissues 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of nitrogen </w:t>
            </w:r>
            <w:r w:rsidR="006C1FA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at 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pressure and </w:t>
            </w:r>
            <w:r w:rsidR="006C1FA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its 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subsequent release as microbubbles during ascent, potentially leading to decompression </w:t>
            </w:r>
            <w:r w:rsidR="006C1FA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illness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.</w:t>
            </w:r>
          </w:p>
        </w:tc>
      </w:tr>
      <w:tr w:rsidR="00E506BB" w:rsidRPr="004C3A4B" w:rsidTr="00640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:rsidR="004C3A4B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Neurological Manifestations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 of </w:t>
            </w: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ecompression Sickness</w:t>
            </w:r>
          </w:p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The neurological symptoms associated with decompression stress, including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overt </w:t>
            </w:r>
            <w:r w:rsidR="006C1FA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(e.g., loss of motor control also called “</w:t>
            </w:r>
            <w:proofErr w:type="spellStart"/>
            <w:r w:rsidR="006C1FA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Taravana</w:t>
            </w:r>
            <w:proofErr w:type="spellEnd"/>
            <w:r w:rsidR="006C1FA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”, transient sensitive or motor impairment)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or less obvious manifestations </w:t>
            </w:r>
            <w:r w:rsidR="006C1FA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(e.g., 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vestibular disturbances</w:t>
            </w:r>
            <w:r w:rsidR="006C1FA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, musc</w:t>
            </w:r>
            <w:r w:rsidR="00E506B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u</w:t>
            </w:r>
            <w:r w:rsidR="006C1FA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loskeletal pain)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.</w:t>
            </w:r>
          </w:p>
        </w:tc>
      </w:tr>
      <w:tr w:rsidR="00E506BB" w:rsidRPr="004C3A4B" w:rsidTr="00E506BB">
        <w:trPr>
          <w:trHeight w:val="1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:rsidR="00E506BB" w:rsidRDefault="00E506BB" w:rsidP="00E50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Biomarkers of Decompression Stress</w:t>
            </w:r>
          </w:p>
          <w:p w:rsidR="00E506BB" w:rsidRPr="00AE7347" w:rsidRDefault="00E506BB" w:rsidP="00E50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E506BB" w:rsidP="00E50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Biomarkers of stress caused by single or repeated breath-hold diving, leading to subtle and subclinical acute modifications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.</w:t>
            </w:r>
          </w:p>
        </w:tc>
      </w:tr>
      <w:tr w:rsidR="00F57535" w:rsidRPr="004C3A4B" w:rsidTr="00D1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4C3A4B" w:rsidRDefault="004C3A4B" w:rsidP="00D1076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keletal Muscle and Metabolic Adjustments</w:t>
            </w:r>
          </w:p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841ED3" w:rsidRDefault="004C3A4B" w:rsidP="00D1076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it-IT"/>
                <w14:ligatures w14:val="none"/>
              </w:rPr>
            </w:pPr>
            <w:r w:rsidRPr="00841ED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>Analyzes the metabolic and muscular adaptations facilitating prolonged breath-hold diving and anaerobic endurance.</w:t>
            </w:r>
          </w:p>
        </w:tc>
        <w:tc>
          <w:tcPr>
            <w:tcW w:w="0" w:type="auto"/>
            <w:hideMark/>
          </w:tcPr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E506BB" w:rsidRPr="004C3A4B" w:rsidTr="00D10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:rsidR="004C3A4B" w:rsidRDefault="00E506B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Muscle Metabolism</w:t>
            </w:r>
          </w:p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E506B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Metabolic</w:t>
            </w:r>
            <w:r w:rsidR="004C3A4B"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adaptations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of muscles</w:t>
            </w:r>
            <w:r w:rsidR="00A94FBC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(e.g., mitochondria)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to improve </w:t>
            </w:r>
            <w:r w:rsidR="004C3A4B"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efficiency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during breath-hold diving</w:t>
            </w:r>
            <w:r w:rsidR="004C3A4B"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.</w:t>
            </w:r>
          </w:p>
        </w:tc>
      </w:tr>
      <w:tr w:rsidR="00A94FBC" w:rsidRPr="004C3A4B" w:rsidTr="00A94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94FBC" w:rsidRPr="00AE7347" w:rsidRDefault="00A94FBC" w:rsidP="00D107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</w:tcPr>
          <w:p w:rsidR="00A94FBC" w:rsidRDefault="00A94FBC" w:rsidP="00A9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ietary Intake Influence</w:t>
            </w:r>
          </w:p>
          <w:p w:rsidR="00A94FBC" w:rsidRPr="00AE7347" w:rsidRDefault="00A94FBC" w:rsidP="00A9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A94FBC" w:rsidRPr="00AE7347" w:rsidRDefault="00A94FBC" w:rsidP="00A94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Modifications of performance or metabolic indicators with specific supplementations or dietary regimens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.</w:t>
            </w:r>
          </w:p>
        </w:tc>
      </w:tr>
      <w:tr w:rsidR="00E506BB" w:rsidRPr="004C3A4B" w:rsidTr="00A94FBC">
        <w:trPr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:rsidR="004C3A4B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Lactate Dynamics</w:t>
            </w:r>
          </w:p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The role </w:t>
            </w:r>
            <w:r w:rsidR="00A94FBC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and adaptations 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of anaerobic metabolism in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breath-hold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tolerance, lactate accumulation, and buffering capacity.</w:t>
            </w:r>
          </w:p>
        </w:tc>
      </w:tr>
      <w:tr w:rsidR="00F57535" w:rsidRPr="004C3A4B" w:rsidTr="00893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7535" w:rsidRPr="00F57535" w:rsidRDefault="00F57535" w:rsidP="00F57535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F57535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Training Factors</w:t>
            </w:r>
          </w:p>
          <w:p w:rsidR="00F57535" w:rsidRPr="00AE7347" w:rsidRDefault="00F57535" w:rsidP="00F57535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F57535" w:rsidRPr="00AE7347" w:rsidRDefault="00F57535" w:rsidP="00F57535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41ED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 xml:space="preserve">Explores </w:t>
            </w:r>
            <w:r w:rsidRPr="00F5753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>training-related variables influencing breath-hold diving performance and physiological resilience</w:t>
            </w:r>
            <w:r w:rsidRPr="00841ED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>.</w:t>
            </w:r>
          </w:p>
        </w:tc>
        <w:tc>
          <w:tcPr>
            <w:tcW w:w="0" w:type="auto"/>
            <w:gridSpan w:val="2"/>
          </w:tcPr>
          <w:p w:rsidR="00F57535" w:rsidRDefault="00F57535" w:rsidP="00F575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hort- and Medium-Term Training</w:t>
            </w:r>
          </w:p>
          <w:p w:rsidR="00F57535" w:rsidRDefault="00F57535" w:rsidP="00F575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F57535" w:rsidRPr="00AE7347" w:rsidRDefault="00F57535" w:rsidP="00F575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F2125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The neuromuscular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plasticity </w:t>
            </w:r>
            <w:r w:rsidRPr="004F2125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and physiological modifications resulting from apnea training, enhancing performance, metabolic efficiency, and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/or</w:t>
            </w:r>
            <w:r w:rsidRPr="004F2125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autonomic control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.</w:t>
            </w:r>
          </w:p>
        </w:tc>
      </w:tr>
      <w:tr w:rsidR="00A94FBC" w:rsidRPr="004C3A4B" w:rsidTr="00D10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4C3A4B" w:rsidRDefault="004C3A4B" w:rsidP="00D1076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Long-Term Physiological Adaptations</w:t>
            </w:r>
          </w:p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841ED3" w:rsidRDefault="00F57535" w:rsidP="00D1076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>Targets</w:t>
            </w:r>
            <w:r w:rsidR="004C3A4B" w:rsidRPr="00841ED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 xml:space="preserve"> chronic physiologica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 xml:space="preserve"> and/or pathological</w:t>
            </w:r>
            <w:r w:rsidR="004C3A4B" w:rsidRPr="00841ED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 xml:space="preserve"> changes induced by repetitive exposure to gas and pressure variation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 xml:space="preserve">while practicing </w:t>
            </w:r>
            <w:r w:rsidR="004C3A4B" w:rsidRPr="00841ED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>breath-hold diving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 xml:space="preserve"> for prolonged times.</w:t>
            </w:r>
          </w:p>
        </w:tc>
        <w:tc>
          <w:tcPr>
            <w:tcW w:w="0" w:type="auto"/>
            <w:hideMark/>
          </w:tcPr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E506BB" w:rsidRPr="004C3A4B" w:rsidTr="00F57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:rsidR="004C3A4B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Cardiovascular </w:t>
            </w:r>
            <w:r w:rsidR="00F57535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and Pulmonary </w:t>
            </w: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Remodeling</w:t>
            </w:r>
          </w:p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Long-term cardiac</w:t>
            </w:r>
            <w:r w:rsidR="00F57535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, vascular,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</w:t>
            </w:r>
            <w:r w:rsidR="00F57535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and lung 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adaptations, including</w:t>
            </w:r>
            <w:r w:rsidR="00F57535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e.g.,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myocardial remodeling</w:t>
            </w:r>
            <w:r w:rsidR="00F57535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, 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autonomic modulation</w:t>
            </w:r>
            <w:r w:rsidR="00F57535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, static and dynamic pulmonary volumes changes.</w:t>
            </w:r>
          </w:p>
        </w:tc>
      </w:tr>
      <w:tr w:rsidR="00E506BB" w:rsidRPr="004C3A4B" w:rsidTr="004D6D84">
        <w:trPr>
          <w:trHeight w:val="1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</w:tcPr>
          <w:p w:rsidR="004C3A4B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Bone Density and Renal Function</w:t>
            </w:r>
          </w:p>
          <w:p w:rsidR="004C3A4B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1F5AC2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1F5AC2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Impact of repeated breath-hold diving on bone remodeling, mineral metabolism, and renal filtration efficiency.</w:t>
            </w:r>
          </w:p>
        </w:tc>
      </w:tr>
      <w:tr w:rsidR="00E506BB" w:rsidRPr="004C3A4B" w:rsidTr="004D6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</w:tcPr>
          <w:p w:rsidR="004C3A4B" w:rsidRDefault="00F57535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Maladaptations</w:t>
            </w:r>
            <w:proofErr w:type="spellEnd"/>
          </w:p>
          <w:p w:rsidR="004C3A4B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AE7347" w:rsidRDefault="00F57535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Potential l</w:t>
            </w:r>
            <w:r w:rsidR="004C3A4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ong-term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negative </w:t>
            </w:r>
            <w:r w:rsidR="004C3A4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e</w:t>
            </w:r>
            <w:r w:rsidR="004C3A4B" w:rsidRPr="004F2125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ffects on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breath-hold divers, from cardiovascular disease to neurocognitive impairment.</w:t>
            </w:r>
          </w:p>
        </w:tc>
      </w:tr>
      <w:tr w:rsidR="00A94FBC" w:rsidRPr="004C3A4B" w:rsidTr="00D10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4C3A4B" w:rsidRDefault="004C3A4B" w:rsidP="00D1076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Telemonitoring and Technological Advancements</w:t>
            </w:r>
          </w:p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  <w:p w:rsidR="004C3A4B" w:rsidRPr="00841ED3" w:rsidRDefault="004C3A4B" w:rsidP="00D1076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it-IT"/>
                <w14:ligatures w14:val="none"/>
              </w:rPr>
            </w:pPr>
            <w:r w:rsidRPr="00841ED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val="en-US" w:eastAsia="it-IT"/>
                <w14:ligatures w14:val="none"/>
              </w:rPr>
              <w:t>Investigates the role of emerging technologies in tracking performance, monitoring safety, and investigating physiological variations.</w:t>
            </w:r>
          </w:p>
        </w:tc>
        <w:tc>
          <w:tcPr>
            <w:tcW w:w="0" w:type="auto"/>
            <w:hideMark/>
          </w:tcPr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hideMark/>
          </w:tcPr>
          <w:p w:rsidR="004C3A4B" w:rsidRPr="00AE7347" w:rsidRDefault="004C3A4B" w:rsidP="00D10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E506BB" w:rsidRPr="004C3A4B" w:rsidTr="00F57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4C3A4B" w:rsidRPr="00AE7347" w:rsidRDefault="004C3A4B" w:rsidP="00D1076B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hideMark/>
          </w:tcPr>
          <w:p w:rsidR="004C3A4B" w:rsidRPr="00AE7347" w:rsidRDefault="004C3A4B" w:rsidP="00D10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Potential applications of </w:t>
            </w:r>
            <w:r w:rsidR="00F57535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advanced technology to better understand diving physiology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, assist</w:t>
            </w:r>
            <w:r w:rsidR="00F57535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athletes’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training, and </w:t>
            </w:r>
            <w:r w:rsidR="00F57535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improve diving 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safety </w:t>
            </w:r>
            <w:r w:rsidR="00F57535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during trainings and competitions</w:t>
            </w:r>
            <w:r w:rsidRPr="00AE7347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.</w:t>
            </w:r>
          </w:p>
        </w:tc>
      </w:tr>
    </w:tbl>
    <w:p w:rsidR="00E84195" w:rsidRDefault="00E84195">
      <w:pPr>
        <w:rPr>
          <w:lang w:val="en-US"/>
        </w:rPr>
      </w:pPr>
    </w:p>
    <w:p w:rsidR="00E506BB" w:rsidRPr="00FA5A9A" w:rsidRDefault="00E506BB" w:rsidP="00E506BB">
      <w:pPr>
        <w:rPr>
          <w:lang w:val="en-US"/>
        </w:rPr>
      </w:pPr>
    </w:p>
    <w:sectPr w:rsidR="00E506BB" w:rsidRPr="00FA5A9A" w:rsidSect="00495A3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347"/>
    <w:rsid w:val="00120671"/>
    <w:rsid w:val="001F5AC2"/>
    <w:rsid w:val="002E0A79"/>
    <w:rsid w:val="00470683"/>
    <w:rsid w:val="00495A33"/>
    <w:rsid w:val="004A74DC"/>
    <w:rsid w:val="004C3A4B"/>
    <w:rsid w:val="004D6D84"/>
    <w:rsid w:val="004E2A8A"/>
    <w:rsid w:val="004F2125"/>
    <w:rsid w:val="005C2A70"/>
    <w:rsid w:val="00607C86"/>
    <w:rsid w:val="00640D61"/>
    <w:rsid w:val="006C1FAB"/>
    <w:rsid w:val="00802F79"/>
    <w:rsid w:val="00841ED3"/>
    <w:rsid w:val="008E1D19"/>
    <w:rsid w:val="00923FE0"/>
    <w:rsid w:val="009568D7"/>
    <w:rsid w:val="009C4FC9"/>
    <w:rsid w:val="00A20489"/>
    <w:rsid w:val="00A33095"/>
    <w:rsid w:val="00A363A5"/>
    <w:rsid w:val="00A65110"/>
    <w:rsid w:val="00A94D0E"/>
    <w:rsid w:val="00A94FBC"/>
    <w:rsid w:val="00AB2CFB"/>
    <w:rsid w:val="00AE7347"/>
    <w:rsid w:val="00D1076B"/>
    <w:rsid w:val="00E506BB"/>
    <w:rsid w:val="00E84195"/>
    <w:rsid w:val="00F57535"/>
    <w:rsid w:val="00FA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84E64F-1710-9947-ADC9-D66B1373D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nuscript">
    <w:name w:val="Manuscript"/>
    <w:basedOn w:val="PlainTable4"/>
    <w:uiPriority w:val="99"/>
    <w:rsid w:val="00AB2CFB"/>
    <w:tblPr>
      <w:tblBorders>
        <w:insideH w:val="single" w:sz="4" w:space="0" w:color="auto"/>
      </w:tblBorders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B2C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AE734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Strong">
    <w:name w:val="Strong"/>
    <w:basedOn w:val="DefaultParagraphFont"/>
    <w:uiPriority w:val="22"/>
    <w:qFormat/>
    <w:rsid w:val="00AE7347"/>
    <w:rPr>
      <w:b/>
      <w:bCs/>
    </w:rPr>
  </w:style>
  <w:style w:type="character" w:styleId="Emphasis">
    <w:name w:val="Emphasis"/>
    <w:basedOn w:val="DefaultParagraphFont"/>
    <w:uiPriority w:val="20"/>
    <w:qFormat/>
    <w:rsid w:val="00AE734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79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4</Pages>
  <Words>780</Words>
  <Characters>44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Paganini</dc:creator>
  <cp:keywords/>
  <dc:description/>
  <cp:lastModifiedBy>Solomon Raja</cp:lastModifiedBy>
  <cp:revision>17</cp:revision>
  <dcterms:created xsi:type="dcterms:W3CDTF">2025-02-13T13:48:00Z</dcterms:created>
  <dcterms:modified xsi:type="dcterms:W3CDTF">2025-12-03T08:28:00Z</dcterms:modified>
</cp:coreProperties>
</file>